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E6E88F" w14:textId="60A0E0A1" w:rsidR="00CF7CCE" w:rsidRDefault="009968C3"/>
    <w:p w14:paraId="16D67262" w14:textId="36D1DCC5" w:rsidR="003064AF" w:rsidRDefault="003064AF"/>
    <w:p w14:paraId="53C843BB" w14:textId="5EEA78B0" w:rsidR="003064AF" w:rsidRDefault="00C15873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6C5852" wp14:editId="6E48A7AD">
                <wp:simplePos x="0" y="0"/>
                <wp:positionH relativeFrom="column">
                  <wp:posOffset>-254000</wp:posOffset>
                </wp:positionH>
                <wp:positionV relativeFrom="paragraph">
                  <wp:posOffset>186690</wp:posOffset>
                </wp:positionV>
                <wp:extent cx="6319520" cy="558800"/>
                <wp:effectExtent l="0" t="0" r="508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19520" cy="558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21E170" w14:textId="6A64FCE8" w:rsidR="00C15873" w:rsidRPr="00C15873" w:rsidRDefault="00C15873" w:rsidP="00C15873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 xml:space="preserve">Appendix </w:t>
                            </w:r>
                            <w:r w:rsidR="00770A49">
                              <w:rPr>
                                <w:rFonts w:ascii="Times" w:hAnsi="Times"/>
                              </w:rPr>
                              <w:t>2: D-dimer levels and platelet levels where reported for cases of COVID-19 in pregna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6C585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0pt;margin-top:14.7pt;width:497.6pt;height:4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" fillcolor="white [3201]" stroked="f" strokeweight=".5pt">
                <v:textbox>
                  <w:txbxContent>
                    <w:p w14:paraId="2D21E170" w14:textId="6A64FCE8" w:rsidR="00C15873" w:rsidRPr="00C15873" w:rsidRDefault="00C15873" w:rsidP="00C15873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 xml:space="preserve">Appendix </w:t>
                      </w:r>
                      <w:r w:rsidR="00770A49">
                        <w:rPr>
                          <w:rFonts w:ascii="Times" w:hAnsi="Times"/>
                        </w:rPr>
                        <w:t>2: D-dimer levels and platelet levels where reported for cases of COVID-19 in pregnancy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text" w:horzAnchor="margin" w:tblpY="1187"/>
        <w:tblW w:w="9356" w:type="dxa"/>
        <w:tblLook w:val="04A0" w:firstRow="1" w:lastRow="0" w:firstColumn="1" w:lastColumn="0" w:noHBand="0" w:noVBand="1"/>
      </w:tblPr>
      <w:tblGrid>
        <w:gridCol w:w="1134"/>
        <w:gridCol w:w="1134"/>
        <w:gridCol w:w="1276"/>
        <w:gridCol w:w="851"/>
        <w:gridCol w:w="850"/>
        <w:gridCol w:w="851"/>
        <w:gridCol w:w="850"/>
        <w:gridCol w:w="1134"/>
        <w:gridCol w:w="1276"/>
      </w:tblGrid>
      <w:tr w:rsidR="00C15873" w:rsidRPr="003064AF" w14:paraId="343846F3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EBC0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Study number (as per Appendix 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F227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Number of patients with results giv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FE28DFF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Normal platelets, normal D-di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16E4296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Normal platele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DFD2AE4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Normal D-di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6341BA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Low platele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EDD2854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High D-di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560FB5A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Low platelets, high D-dim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497878F" w14:textId="2D0C5EB5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 xml:space="preserve">Normal </w:t>
            </w:r>
            <w:r w:rsidR="00770A49"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platelets</w:t>
            </w: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, high D-dimer</w:t>
            </w:r>
          </w:p>
        </w:tc>
      </w:tr>
      <w:tr w:rsidR="00C15873" w:rsidRPr="003064AF" w14:paraId="5A28C9C2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B57C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54C1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7592996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9D1F2F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0C210AF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06F5C7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60F827F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C0E2C9C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6D23ADB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15873" w:rsidRPr="003064AF" w14:paraId="25C929B0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0E63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CFEC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032500C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35C8DB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B675400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0E40B2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BD4A516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7CE0E36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70429EC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15873" w:rsidRPr="003064AF" w14:paraId="1AA16435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0E72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E629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3C175F4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FD70149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65919B9" w14:textId="74FFE932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3C9DA1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7781802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53DDB7E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11A57A6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15873" w:rsidRPr="003064AF" w14:paraId="34EA3840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041F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DBF3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642C614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AB5CE13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BAF7C75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4647E8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14159FC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325F610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25D6B4C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15873" w:rsidRPr="003064AF" w14:paraId="32F5321B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C07A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B7E7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1CBD982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6419BC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F3BFC0B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B40F50F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60609BA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0B01722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E746936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15873" w:rsidRPr="003064AF" w14:paraId="60F5DB17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0875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3164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DF0AEB6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6B2660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AAC1BCC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7B342AB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31160A1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CB4D767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0B87F3C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C15873" w:rsidRPr="003064AF" w14:paraId="7CC6711A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E755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89E2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2A3936C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5B546D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2C2AA4B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0BF123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22EA927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31C040D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4D43A1F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15873" w:rsidRPr="003064AF" w14:paraId="78F7ECAC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FB56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0D0D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7917A66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116A41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E26193B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A2A934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941EF48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1856A41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64A3C4B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15873" w:rsidRPr="003064AF" w14:paraId="7CE350F7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841C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094D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5BDB4BA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CB10AC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E4B6CCE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99D7E6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EFC942E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ACD8BD7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A7A9CEE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15873" w:rsidRPr="003064AF" w14:paraId="5FBA1400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1342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AACF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DCEAD40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D95961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9468BA6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26815A0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E128F6B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914ABC0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90DC136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15873" w:rsidRPr="003064AF" w14:paraId="46A943CD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269C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E3A5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A991AE4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A97BFE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706669D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9B565F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14D6356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0E8B894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AFDD38B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15873" w:rsidRPr="003064AF" w14:paraId="643891AC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F42D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40FB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C47C6D5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A3B790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BC5F584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4689981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BD5A774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E85F2D2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3C1286C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15873" w:rsidRPr="003064AF" w14:paraId="1B717C8D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568A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CAEA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DAA6A99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C81F29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1604ED8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6BDA456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4565859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F8837C2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7CFD6D6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C15873" w:rsidRPr="003064AF" w14:paraId="2E265343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F886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1B93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F88A9A6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E11794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E524D2C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678AF8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D4B1AD9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551A6A2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87290B6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C15873" w:rsidRPr="003064AF" w14:paraId="3D529BF9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ED36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E91D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827D5BA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B3F1264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DB16DA7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AC88C04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AB041F4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6DF18F1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7CC8D39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15873" w:rsidRPr="003064AF" w14:paraId="60E8A7B3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7840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EC18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9011B14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A78973E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F4F2293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9EE67C0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A0EFE73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C44697A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78F5625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15873" w:rsidRPr="003064AF" w14:paraId="62A11EBA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6B32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4FF4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13727F9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053740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F256A24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65C364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005A4C7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38F2AC7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668EEE1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C15873" w:rsidRPr="003064AF" w14:paraId="47BB5170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C279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944B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B56D025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7BFF8D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C076B1D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A4F56E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A6831C9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A4AC808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1E8B6D8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15873" w:rsidRPr="003064AF" w14:paraId="4D8B7EE1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0EC6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C102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90045F7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88DF36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FE7E339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E04DBEB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B75BAE2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E8F5B52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CAF5638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15873" w:rsidRPr="003064AF" w14:paraId="2FAD24B8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6416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A4D7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863A7E4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2CC33A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A4A430B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FAAE99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5091DDA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9CB35E5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3DF7C38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C15873" w:rsidRPr="003064AF" w14:paraId="7CBF7E0A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7F69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AD73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E34C123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E22393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67B794C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E9299C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0EE06B6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6844113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AC117EC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15873" w:rsidRPr="003064AF" w14:paraId="6E66E8D9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4682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D33F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BE918EA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6D9AC1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FD6BE78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C55F20F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8341C04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22394F4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A1623C3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C15873" w:rsidRPr="003064AF" w14:paraId="052758A3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B414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6F27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A31302B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C11A4FC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BF31656" w14:textId="6507AF8B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ACC352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9CE1826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2815135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6152B34" w14:textId="77777777" w:rsidR="00C15873" w:rsidRPr="003064AF" w:rsidRDefault="00C15873" w:rsidP="00C1587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630C3" w:rsidRPr="003064AF" w14:paraId="2295C6F2" w14:textId="77777777" w:rsidTr="000C7458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FD366" w14:textId="1C496825" w:rsidR="008630C3" w:rsidRPr="003064AF" w:rsidRDefault="008630C3" w:rsidP="008630C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6C383C">
              <w:rPr>
                <w:sz w:val="16"/>
                <w:szCs w:val="16"/>
              </w:rPr>
              <w:t>COV-PREG-CO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D9F55" w14:textId="32C286AC" w:rsidR="008630C3" w:rsidRPr="003064AF" w:rsidRDefault="009968C3" w:rsidP="008630C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14:paraId="7AD67152" w14:textId="77777777" w:rsidR="008630C3" w:rsidRPr="003064AF" w:rsidRDefault="008630C3" w:rsidP="008630C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FC647DC" w14:textId="77777777" w:rsidR="008630C3" w:rsidRPr="003064AF" w:rsidRDefault="008630C3" w:rsidP="008630C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</w:tcPr>
          <w:p w14:paraId="44BF7A25" w14:textId="77777777" w:rsidR="008630C3" w:rsidRPr="003064AF" w:rsidRDefault="008630C3" w:rsidP="008630C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14:paraId="00BDB244" w14:textId="77777777" w:rsidR="008630C3" w:rsidRPr="003064AF" w:rsidRDefault="008630C3" w:rsidP="008630C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</w:tcPr>
          <w:p w14:paraId="086C7F7F" w14:textId="6BB53A8A" w:rsidR="008630C3" w:rsidRPr="003064AF" w:rsidRDefault="009968C3" w:rsidP="008630C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14:paraId="4563E5BB" w14:textId="2293B9F8" w:rsidR="008630C3" w:rsidRPr="003064AF" w:rsidRDefault="009968C3" w:rsidP="008630C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</w:tcPr>
          <w:p w14:paraId="24711DED" w14:textId="77777777" w:rsidR="008630C3" w:rsidRPr="003064AF" w:rsidRDefault="008630C3" w:rsidP="008630C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630C3" w:rsidRPr="003064AF" w14:paraId="4A4D1522" w14:textId="77777777" w:rsidTr="00C1587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2A86" w14:textId="77777777" w:rsidR="008630C3" w:rsidRPr="003064AF" w:rsidRDefault="008630C3" w:rsidP="008630C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3132" w14:textId="7525A44F" w:rsidR="008630C3" w:rsidRPr="003064AF" w:rsidRDefault="008630C3" w:rsidP="008630C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1</w:t>
            </w:r>
            <w:r w:rsidR="009968C3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C280ED3" w14:textId="77777777" w:rsidR="008630C3" w:rsidRPr="003064AF" w:rsidRDefault="008630C3" w:rsidP="008630C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7CD8F51" w14:textId="77777777" w:rsidR="008630C3" w:rsidRPr="003064AF" w:rsidRDefault="008630C3" w:rsidP="008630C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3FFE805" w14:textId="77777777" w:rsidR="008630C3" w:rsidRPr="003064AF" w:rsidRDefault="008630C3" w:rsidP="008630C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750099" w14:textId="77777777" w:rsidR="008630C3" w:rsidRPr="003064AF" w:rsidRDefault="008630C3" w:rsidP="008630C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2A4E64C" w14:textId="435E9475" w:rsidR="008630C3" w:rsidRPr="003064AF" w:rsidRDefault="009968C3" w:rsidP="008630C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B2396B4" w14:textId="446B5FD3" w:rsidR="008630C3" w:rsidRPr="003064AF" w:rsidRDefault="009968C3" w:rsidP="008630C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F59277F" w14:textId="77777777" w:rsidR="008630C3" w:rsidRPr="003064AF" w:rsidRDefault="008630C3" w:rsidP="008630C3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</w:pPr>
            <w:r w:rsidRPr="003064AF">
              <w:rPr>
                <w:rFonts w:ascii="Times" w:eastAsia="Times New Roman" w:hAnsi="Times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</w:tbl>
    <w:p w14:paraId="27D9E6BA" w14:textId="13FFFF1B" w:rsidR="003064AF" w:rsidRDefault="00C1587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389C69" wp14:editId="60798B83">
                <wp:simplePos x="0" y="0"/>
                <wp:positionH relativeFrom="column">
                  <wp:posOffset>-254000</wp:posOffset>
                </wp:positionH>
                <wp:positionV relativeFrom="paragraph">
                  <wp:posOffset>6538595</wp:posOffset>
                </wp:positionV>
                <wp:extent cx="6319520" cy="558800"/>
                <wp:effectExtent l="0" t="0" r="508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19520" cy="558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520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5200"/>
                            </w:tblGrid>
                            <w:tr w:rsidR="00C15873" w:rsidRPr="00C15873" w14:paraId="6DEAA7F6" w14:textId="77777777" w:rsidTr="0085255D">
                              <w:trPr>
                                <w:trHeight w:val="320"/>
                              </w:trPr>
                              <w:tc>
                                <w:tcPr>
                                  <w:tcW w:w="5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8F29929" w14:textId="76562F55" w:rsidR="00C15873" w:rsidRPr="00C15873" w:rsidRDefault="00C15873" w:rsidP="00C15873">
                                  <w:pPr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 w:rsidRPr="00C15873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lang w:eastAsia="en-GB"/>
                                    </w:rPr>
                                    <w:t xml:space="preserve">Low </w:t>
                                  </w:r>
                                  <w:r w:rsidRPr="00C15873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lang w:eastAsia="en-GB"/>
                                    </w:rPr>
                                    <w:t>platelets</w:t>
                                  </w:r>
                                  <w:r w:rsidRPr="00C15873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lang w:eastAsia="en-GB"/>
                                    </w:rPr>
                                    <w:t>: as defined by author or &lt;100</w:t>
                                  </w:r>
                                </w:p>
                              </w:tc>
                            </w:tr>
                            <w:tr w:rsidR="00C15873" w:rsidRPr="00C15873" w14:paraId="059C05F7" w14:textId="77777777" w:rsidTr="0085255D">
                              <w:trPr>
                                <w:trHeight w:val="320"/>
                              </w:trPr>
                              <w:tc>
                                <w:tcPr>
                                  <w:tcW w:w="52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E3A820D" w14:textId="77777777" w:rsidR="00C15873" w:rsidRPr="00C15873" w:rsidRDefault="00C15873" w:rsidP="00C15873">
                                  <w:pPr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 w:rsidRPr="00C15873">
                                    <w:rPr>
                                      <w:rFonts w:ascii="Times" w:eastAsia="Times New Roman" w:hAnsi="Times" w:cs="Times New Roman"/>
                                      <w:color w:val="000000"/>
                                      <w:lang w:eastAsia="en-GB"/>
                                    </w:rPr>
                                    <w:t>High D-dimer: as defined by author or &gt;500 ng/ml</w:t>
                                  </w:r>
                                </w:p>
                              </w:tc>
                            </w:tr>
                          </w:tbl>
                          <w:p w14:paraId="68DCEE50" w14:textId="77777777" w:rsidR="00C15873" w:rsidRPr="00C15873" w:rsidRDefault="00C15873">
                            <w:pPr>
                              <w:rPr>
                                <w:rFonts w:ascii="Times" w:hAnsi="Time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389C69" id="Text Box 1" o:spid="_x0000_s1027" type="#_x0000_t202" style="position:absolute;margin-left:-20pt;margin-top:514.85pt;width:497.6pt;height:4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" fillcolor="white [3201]" stroked="f" strokeweight=".5pt">
                <v:textbox>
                  <w:txbxContent>
                    <w:tbl>
                      <w:tblPr>
                        <w:tblW w:w="5200" w:type="dxa"/>
                        <w:tblLook w:val="04A0" w:firstRow="1" w:lastRow="0" w:firstColumn="1" w:lastColumn="0" w:noHBand="0" w:noVBand="1"/>
                      </w:tblPr>
                      <w:tblGrid>
                        <w:gridCol w:w="5200"/>
                      </w:tblGrid>
                      <w:tr w:rsidR="00C15873" w:rsidRPr="00C15873" w14:paraId="6DEAA7F6" w14:textId="77777777" w:rsidTr="0085255D">
                        <w:trPr>
                          <w:trHeight w:val="320"/>
                        </w:trPr>
                        <w:tc>
                          <w:tcPr>
                            <w:tcW w:w="5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8F29929" w14:textId="76562F55" w:rsidR="00C15873" w:rsidRPr="00C15873" w:rsidRDefault="00C15873" w:rsidP="00C15873">
                            <w:pPr>
                              <w:rPr>
                                <w:rFonts w:ascii="Times" w:eastAsia="Times New Roman" w:hAnsi="Times" w:cs="Times New Roman"/>
                                <w:color w:val="000000"/>
                                <w:lang w:eastAsia="en-GB"/>
                              </w:rPr>
                            </w:pPr>
                            <w:r w:rsidRPr="00C15873">
                              <w:rPr>
                                <w:rFonts w:ascii="Times" w:eastAsia="Times New Roman" w:hAnsi="Times" w:cs="Times New Roman"/>
                                <w:color w:val="000000"/>
                                <w:lang w:eastAsia="en-GB"/>
                              </w:rPr>
                              <w:t xml:space="preserve">Low </w:t>
                            </w:r>
                            <w:r w:rsidRPr="00C15873">
                              <w:rPr>
                                <w:rFonts w:ascii="Times" w:eastAsia="Times New Roman" w:hAnsi="Times" w:cs="Times New Roman"/>
                                <w:color w:val="000000"/>
                                <w:lang w:eastAsia="en-GB"/>
                              </w:rPr>
                              <w:t>platelets</w:t>
                            </w:r>
                            <w:r w:rsidRPr="00C15873">
                              <w:rPr>
                                <w:rFonts w:ascii="Times" w:eastAsia="Times New Roman" w:hAnsi="Times" w:cs="Times New Roman"/>
                                <w:color w:val="000000"/>
                                <w:lang w:eastAsia="en-GB"/>
                              </w:rPr>
                              <w:t>: as defined by author or &lt;100</w:t>
                            </w:r>
                          </w:p>
                        </w:tc>
                      </w:tr>
                      <w:tr w:rsidR="00C15873" w:rsidRPr="00C15873" w14:paraId="059C05F7" w14:textId="77777777" w:rsidTr="0085255D">
                        <w:trPr>
                          <w:trHeight w:val="320"/>
                        </w:trPr>
                        <w:tc>
                          <w:tcPr>
                            <w:tcW w:w="52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E3A820D" w14:textId="77777777" w:rsidR="00C15873" w:rsidRPr="00C15873" w:rsidRDefault="00C15873" w:rsidP="00C15873">
                            <w:pPr>
                              <w:rPr>
                                <w:rFonts w:ascii="Times" w:eastAsia="Times New Roman" w:hAnsi="Times" w:cs="Times New Roman"/>
                                <w:color w:val="000000"/>
                                <w:lang w:eastAsia="en-GB"/>
                              </w:rPr>
                            </w:pPr>
                            <w:r w:rsidRPr="00C15873">
                              <w:rPr>
                                <w:rFonts w:ascii="Times" w:eastAsia="Times New Roman" w:hAnsi="Times" w:cs="Times New Roman"/>
                                <w:color w:val="000000"/>
                                <w:lang w:eastAsia="en-GB"/>
                              </w:rPr>
                              <w:t>High D-dimer: as defined by author or &gt;500 ng/ml</w:t>
                            </w:r>
                          </w:p>
                        </w:tc>
                      </w:tr>
                    </w:tbl>
                    <w:p w14:paraId="68DCEE50" w14:textId="77777777" w:rsidR="00C15873" w:rsidRPr="00C15873" w:rsidRDefault="00C15873">
                      <w:pPr>
                        <w:rPr>
                          <w:rFonts w:ascii="Times" w:hAnsi="Time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3064AF" w:rsidSect="00C158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4AF"/>
    <w:rsid w:val="003064AF"/>
    <w:rsid w:val="003636D6"/>
    <w:rsid w:val="00617B2A"/>
    <w:rsid w:val="00770A49"/>
    <w:rsid w:val="008630C3"/>
    <w:rsid w:val="009968C3"/>
    <w:rsid w:val="00BB4E7E"/>
    <w:rsid w:val="00C15873"/>
    <w:rsid w:val="00EF1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2E4C1"/>
  <w15:chartTrackingRefBased/>
  <w15:docId w15:val="{00AF199A-2471-1740-A058-B900103C0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02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servante</dc:creator>
  <cp:keywords/>
  <dc:description/>
  <cp:lastModifiedBy>juliette servante</cp:lastModifiedBy>
  <cp:revision>2</cp:revision>
  <dcterms:created xsi:type="dcterms:W3CDTF">2020-07-17T17:24:00Z</dcterms:created>
  <dcterms:modified xsi:type="dcterms:W3CDTF">2020-07-17T18:13:00Z</dcterms:modified>
</cp:coreProperties>
</file>